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887500" w14:textId="27BD5A59" w:rsidR="00285004" w:rsidRPr="006D0E51" w:rsidRDefault="00285004">
      <w:pPr>
        <w:rPr>
          <w:rFonts w:ascii="Arial" w:hAnsi="Arial" w:cs="Arial"/>
          <w:sz w:val="22"/>
          <w:szCs w:val="22"/>
        </w:rPr>
      </w:pPr>
    </w:p>
    <w:tbl>
      <w:tblPr>
        <w:tblW w:w="81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0"/>
        <w:gridCol w:w="1516"/>
        <w:gridCol w:w="1218"/>
        <w:gridCol w:w="1176"/>
        <w:gridCol w:w="2424"/>
        <w:gridCol w:w="1096"/>
      </w:tblGrid>
      <w:tr w:rsidR="00C2616F" w:rsidRPr="006D0E51" w14:paraId="657C6ADA" w14:textId="77777777" w:rsidTr="00C2616F">
        <w:trPr>
          <w:trHeight w:val="600"/>
        </w:trPr>
        <w:tc>
          <w:tcPr>
            <w:tcW w:w="81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A69617" w14:textId="42FB1EFB" w:rsidR="00F16166" w:rsidRDefault="009424D1" w:rsidP="0028500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4</w:t>
            </w:r>
            <w:r w:rsidR="00B37FB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Table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: HLA-A2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inding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eptides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erived</w:t>
            </w:r>
            <w:proofErr w:type="spell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gramStart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rom</w:t>
            </w:r>
            <w:proofErr w:type="gramEnd"/>
            <w:r w:rsidR="00C2616F"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43FD3F91" w14:textId="12D9A777" w:rsidR="00C2616F" w:rsidRPr="006D0E51" w:rsidRDefault="00C2616F" w:rsidP="00F1616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poptotic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ell-associated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oteins</w:t>
            </w:r>
            <w:proofErr w:type="spellEnd"/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B37FB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Pools 9-12)</w:t>
            </w:r>
          </w:p>
        </w:tc>
      </w:tr>
      <w:tr w:rsidR="00C2616F" w:rsidRPr="006D0E51" w14:paraId="6EAE8F3A" w14:textId="77777777" w:rsidTr="00C2616F">
        <w:trPr>
          <w:trHeight w:val="360"/>
        </w:trPr>
        <w:tc>
          <w:tcPr>
            <w:tcW w:w="7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0A7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o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EFF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rganism</w:t>
            </w:r>
            <w:proofErr w:type="spellEnd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BEE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D01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1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  <w:vertAlign w:val="superscript"/>
              </w:rPr>
              <w:t>s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os</w:t>
            </w:r>
            <w:proofErr w:type="spellEnd"/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5F0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1A09" w14:textId="36E06B0A" w:rsidR="00C2616F" w:rsidRPr="006D0E51" w:rsidRDefault="00C2616F" w:rsidP="00D87A86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Leng</w:t>
            </w:r>
            <w:r w:rsidR="00D87A86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</w:t>
            </w:r>
            <w:r w:rsidRPr="006D0E5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</w:t>
            </w:r>
            <w:proofErr w:type="spellEnd"/>
          </w:p>
        </w:tc>
      </w:tr>
      <w:tr w:rsidR="00C2616F" w:rsidRPr="006D0E51" w14:paraId="5022A4F8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B99A9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D13F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99A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8A9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AFA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AEDIMRL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699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127E9BDF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1F9E60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B26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6DD2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DCB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8DB8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ASSPGGD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9B3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0263A832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E2E7C67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2C5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1D4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5F6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672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RSSVPG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201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CE78227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38275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B9C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0C5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82A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00FF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LAELEQ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41E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F23EF7C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78EB55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FB9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9B6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95D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4F0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QEEIAF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08F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93826A4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A7418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13C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CDA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64C0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392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LQDSVDF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59A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3C9D20D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2F4169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3F3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4A2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F0CE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2B9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QDSVDF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39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EF653BB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8C1C09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3A8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EC5F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16B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506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NLRETN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19AA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68AA62E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F6F1B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EFF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D10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047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19A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LEQQNKIL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319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EE2A9E3" w14:textId="77777777" w:rsidTr="00C2616F">
        <w:trPr>
          <w:trHeight w:val="300"/>
        </w:trPr>
        <w:tc>
          <w:tcPr>
            <w:tcW w:w="7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16064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D9C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C1C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M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5EF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5C64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MKEEMARH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739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9AB0318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C615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852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3D945" w14:textId="77777777" w:rsidR="00C2616F" w:rsidRPr="006D0E51" w:rsidRDefault="00285004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1D9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BE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ECNLN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0D5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819996A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A2A1E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3A9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8F9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754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905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LNELVKHG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42F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60E86273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1F1F25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ABA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FE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727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DE2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MSEFMECN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2851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08BAC89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E15BE3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98D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BE9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313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4DA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HVDNHIG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892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1D85CBB2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966E32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531C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544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9EA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408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KSKTHA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C53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C9F0C1E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0E41BE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DF5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CAD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7E9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0A3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LIGSKTQ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FC5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A64083E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A0CBA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20D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270C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931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11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MECNLNEL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34E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75C874D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9D0971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028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C9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E98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023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KRAQSE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81C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73A96CB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BF8C09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C00C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6F8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14B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906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TADARL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0391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27FF0B84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B7E47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0A8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316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9A5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498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LPVSRLVS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0998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496D588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698C42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C0D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553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200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BE7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LTTKNVS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085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01A7966F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8A8E88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AE63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0B5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2BB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429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NGKNIEDV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227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EA0F8B9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42CF15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194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A2E3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05F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C21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AHQKKI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00D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2398F28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072B443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4D20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D95D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7BC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B41E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VKHGLR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44C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5713742C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35D2DE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403F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8BA8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C0C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9107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KSKTHAV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8C7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4DDE8FA9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5C90E1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D9D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A9C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535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FE9C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LRALRET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5D8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24A65AA6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3A16CA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3FC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09C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433A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C33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LAAHQKKI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EE58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  <w:tr w:rsidR="00C2616F" w:rsidRPr="006D0E51" w14:paraId="770FCFD0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F05106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07EE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0A8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A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D6E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F05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VFDRPLPV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A33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7D35C4E0" w14:textId="77777777" w:rsidTr="00C2616F">
        <w:trPr>
          <w:trHeight w:val="300"/>
        </w:trPr>
        <w:tc>
          <w:tcPr>
            <w:tcW w:w="7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45B2B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5D2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ADE2" w14:textId="5A771FAB" w:rsidR="00C2616F" w:rsidRPr="006D0E51" w:rsidRDefault="00C2616F" w:rsidP="001122F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</w:t>
            </w:r>
            <w:bookmarkStart w:id="0" w:name="_GoBack"/>
            <w:bookmarkEnd w:id="0"/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9596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773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VASYLLA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EC5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58D83C2B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CEC37B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142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3D0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5BB5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EA7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DSVGIEA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F4E2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C2616F" w:rsidRPr="006D0E51" w14:paraId="3185D75A" w14:textId="77777777" w:rsidTr="00C2616F">
        <w:trPr>
          <w:trHeight w:val="300"/>
        </w:trPr>
        <w:tc>
          <w:tcPr>
            <w:tcW w:w="7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89350E" w14:textId="77777777" w:rsidR="00C2616F" w:rsidRPr="006D0E51" w:rsidRDefault="00C2616F" w:rsidP="00C2616F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4874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7969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A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80F1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6888D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VASYLLAA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14B63" w14:textId="77777777" w:rsidR="00C2616F" w:rsidRPr="006D0E51" w:rsidRDefault="00C2616F" w:rsidP="00C2616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D0E5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</w:p>
        </w:tc>
      </w:tr>
    </w:tbl>
    <w:p w14:paraId="429E85E5" w14:textId="77777777" w:rsidR="00B37FB1" w:rsidRDefault="00B37FB1" w:rsidP="001122FA">
      <w:pPr>
        <w:ind w:right="1410"/>
        <w:rPr>
          <w:rFonts w:ascii="Arial" w:eastAsia="Times New Roman" w:hAnsi="Arial" w:cs="Arial"/>
          <w:color w:val="000000"/>
          <w:sz w:val="20"/>
          <w:szCs w:val="20"/>
        </w:rPr>
      </w:pPr>
    </w:p>
    <w:p w14:paraId="63D7C628" w14:textId="0284FB04" w:rsidR="00690223" w:rsidRPr="006D0E51" w:rsidRDefault="00B37FB1" w:rsidP="001122FA">
      <w:pPr>
        <w:ind w:right="1410"/>
        <w:rPr>
          <w:rFonts w:ascii="Arial" w:hAnsi="Arial" w:cs="Arial"/>
          <w:sz w:val="22"/>
          <w:szCs w:val="22"/>
        </w:rPr>
      </w:pPr>
      <w:r w:rsidRPr="00E84BCA">
        <w:rPr>
          <w:rFonts w:ascii="Arial" w:eastAsia="Times New Roman" w:hAnsi="Arial" w:cs="Arial"/>
          <w:color w:val="000000"/>
          <w:sz w:val="20"/>
          <w:szCs w:val="20"/>
        </w:rPr>
        <w:t>°=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1st </w:t>
      </w:r>
      <w:proofErr w:type="gramStart"/>
      <w:r w:rsidRPr="00E84BCA">
        <w:rPr>
          <w:rFonts w:ascii="Arial" w:eastAsia="Times New Roman" w:hAnsi="Arial" w:cs="Arial"/>
          <w:color w:val="000000"/>
          <w:sz w:val="20"/>
          <w:szCs w:val="20"/>
        </w:rPr>
        <w:t>amino</w:t>
      </w:r>
      <w:proofErr w:type="gramEnd"/>
      <w:r w:rsidRPr="00E84BCA">
        <w:rPr>
          <w:rFonts w:ascii="Arial" w:eastAsia="Times New Roman" w:hAnsi="Arial" w:cs="Arial"/>
          <w:color w:val="000000"/>
          <w:sz w:val="20"/>
          <w:szCs w:val="20"/>
        </w:rPr>
        <w:t xml:space="preserve"> acid position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VIME= </w:t>
      </w:r>
      <w:proofErr w:type="spellStart"/>
      <w:r w:rsidRPr="007F57C4">
        <w:rPr>
          <w:rFonts w:ascii="Arial" w:eastAsia="Times New Roman" w:hAnsi="Arial" w:cs="Arial"/>
          <w:color w:val="000000"/>
          <w:sz w:val="20"/>
          <w:szCs w:val="20"/>
        </w:rPr>
        <w:t>vimentin</w:t>
      </w:r>
      <w:proofErr w:type="spellEnd"/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PSA1= </w:t>
      </w:r>
      <w:proofErr w:type="spellStart"/>
      <w:r w:rsidRPr="007F57C4">
        <w:rPr>
          <w:rFonts w:ascii="Arial" w:eastAsia="Times New Roman" w:hAnsi="Arial" w:cs="Arial"/>
          <w:color w:val="000000"/>
          <w:sz w:val="20"/>
          <w:szCs w:val="20"/>
        </w:rPr>
        <w:t>Proteasome</w:t>
      </w:r>
      <w:proofErr w:type="spellEnd"/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 component C2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7F57C4">
        <w:rPr>
          <w:rFonts w:ascii="Arial" w:eastAsia="Times New Roman" w:hAnsi="Arial" w:cs="Arial"/>
          <w:color w:val="000000"/>
          <w:sz w:val="20"/>
          <w:szCs w:val="20"/>
        </w:rPr>
        <w:t>RLA2=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60S </w:t>
      </w:r>
      <w:proofErr w:type="spellStart"/>
      <w:r w:rsidRPr="007F57C4">
        <w:rPr>
          <w:rFonts w:ascii="Arial" w:eastAsia="Times New Roman" w:hAnsi="Arial" w:cs="Arial"/>
          <w:color w:val="000000"/>
          <w:sz w:val="20"/>
          <w:szCs w:val="20"/>
        </w:rPr>
        <w:t>acidic</w:t>
      </w:r>
      <w:proofErr w:type="spellEnd"/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7F57C4">
        <w:rPr>
          <w:rFonts w:ascii="Arial" w:eastAsia="Times New Roman" w:hAnsi="Arial" w:cs="Arial"/>
          <w:color w:val="000000"/>
          <w:sz w:val="20"/>
          <w:szCs w:val="20"/>
        </w:rPr>
        <w:t>ribosomal</w:t>
      </w:r>
      <w:proofErr w:type="spellEnd"/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7F57C4">
        <w:rPr>
          <w:rFonts w:ascii="Arial" w:eastAsia="Times New Roman" w:hAnsi="Arial" w:cs="Arial"/>
          <w:color w:val="000000"/>
          <w:sz w:val="20"/>
          <w:szCs w:val="20"/>
        </w:rPr>
        <w:t>protein</w:t>
      </w:r>
      <w:proofErr w:type="spellEnd"/>
      <w:r w:rsidRPr="007F57C4">
        <w:rPr>
          <w:rFonts w:ascii="Arial" w:eastAsia="Times New Roman" w:hAnsi="Arial" w:cs="Arial"/>
          <w:color w:val="000000"/>
          <w:sz w:val="20"/>
          <w:szCs w:val="20"/>
        </w:rPr>
        <w:t xml:space="preserve"> P2.</w:t>
      </w:r>
    </w:p>
    <w:sectPr w:rsidR="00690223" w:rsidRPr="006D0E51" w:rsidSect="003E4D6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16F"/>
    <w:rsid w:val="001122FA"/>
    <w:rsid w:val="00224EF7"/>
    <w:rsid w:val="00285004"/>
    <w:rsid w:val="00344539"/>
    <w:rsid w:val="003E4D6A"/>
    <w:rsid w:val="00690223"/>
    <w:rsid w:val="006D0E51"/>
    <w:rsid w:val="009424D1"/>
    <w:rsid w:val="00B37FB1"/>
    <w:rsid w:val="00C2616F"/>
    <w:rsid w:val="00D87A86"/>
    <w:rsid w:val="00F1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B863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45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445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44539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3445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83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Macintosh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</dc:creator>
  <cp:keywords/>
  <dc:description/>
  <cp:lastModifiedBy>Vincenzo Barnaba</cp:lastModifiedBy>
  <cp:revision>2</cp:revision>
  <dcterms:created xsi:type="dcterms:W3CDTF">2015-03-10T15:24:00Z</dcterms:created>
  <dcterms:modified xsi:type="dcterms:W3CDTF">2015-03-10T15:24:00Z</dcterms:modified>
</cp:coreProperties>
</file>